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64CB03" w14:textId="68FE27BC" w:rsidR="006077BD" w:rsidRDefault="000975ED" w:rsidP="002A7707">
      <w:pPr>
        <w:spacing w:line="276" w:lineRule="auto"/>
        <w:rPr>
          <w:b/>
          <w:bCs/>
          <w:color w:val="000000" w:themeColor="text1"/>
          <w:sz w:val="21"/>
          <w:szCs w:val="21"/>
        </w:rPr>
      </w:pPr>
      <w:r w:rsidRPr="00231069">
        <w:rPr>
          <w:rFonts w:eastAsia="MS Mincho"/>
          <w:b/>
          <w:bCs/>
          <w:color w:val="000000" w:themeColor="text1"/>
          <w:sz w:val="21"/>
          <w:szCs w:val="21"/>
          <w:lang w:eastAsia="ja-JP"/>
        </w:rPr>
        <w:t>S</w:t>
      </w:r>
      <w:r w:rsidR="00FA175F">
        <w:rPr>
          <w:rFonts w:eastAsia="MS Mincho"/>
          <w:b/>
          <w:bCs/>
          <w:color w:val="000000" w:themeColor="text1"/>
          <w:sz w:val="21"/>
          <w:szCs w:val="21"/>
          <w:lang w:eastAsia="ja-JP"/>
        </w:rPr>
        <w:t>5</w:t>
      </w:r>
      <w:r w:rsidRPr="00231069">
        <w:rPr>
          <w:rFonts w:eastAsia="MS Mincho"/>
          <w:b/>
          <w:bCs/>
          <w:color w:val="000000" w:themeColor="text1"/>
          <w:sz w:val="21"/>
          <w:szCs w:val="21"/>
        </w:rPr>
        <w:t xml:space="preserve"> </w:t>
      </w:r>
      <w:r w:rsidR="002A7707" w:rsidRPr="00A4678A">
        <w:rPr>
          <w:rFonts w:eastAsia="MS Mincho"/>
          <w:b/>
          <w:bCs/>
          <w:color w:val="000000" w:themeColor="text1"/>
          <w:sz w:val="21"/>
          <w:szCs w:val="21"/>
        </w:rPr>
        <w:t>Table</w:t>
      </w:r>
      <w:r w:rsidR="009926B8">
        <w:rPr>
          <w:b/>
          <w:bCs/>
          <w:color w:val="000000" w:themeColor="text1"/>
          <w:sz w:val="21"/>
          <w:szCs w:val="21"/>
        </w:rPr>
        <w:t>.</w:t>
      </w:r>
      <w:bookmarkStart w:id="0" w:name="_GoBack"/>
      <w:bookmarkEnd w:id="0"/>
    </w:p>
    <w:tbl>
      <w:tblPr>
        <w:tblW w:w="144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94"/>
        <w:gridCol w:w="1253"/>
        <w:gridCol w:w="1604"/>
        <w:gridCol w:w="2345"/>
        <w:gridCol w:w="1606"/>
      </w:tblGrid>
      <w:tr w:rsidR="008623C3" w:rsidRPr="008623C3" w14:paraId="5CC58338" w14:textId="77777777" w:rsidTr="008623C3">
        <w:trPr>
          <w:trHeight w:val="554"/>
        </w:trPr>
        <w:tc>
          <w:tcPr>
            <w:tcW w:w="75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3D06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Parameters for VSRAD</w:t>
            </w:r>
          </w:p>
        </w:tc>
        <w:tc>
          <w:tcPr>
            <w:tcW w:w="6808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5F42E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N=62</w:t>
            </w:r>
          </w:p>
        </w:tc>
      </w:tr>
      <w:tr w:rsidR="008623C3" w:rsidRPr="008623C3" w14:paraId="49C47B5C" w14:textId="77777777" w:rsidTr="008623C3">
        <w:trPr>
          <w:trHeight w:val="75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D483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5EE8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35E8C2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SD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F4BB1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correlation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7B0BF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p value</w:t>
            </w:r>
          </w:p>
        </w:tc>
      </w:tr>
      <w:tr w:rsidR="008623C3" w:rsidRPr="008623C3" w14:paraId="3240144A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873" w14:textId="77777777" w:rsidR="008623C3" w:rsidRPr="008623C3" w:rsidRDefault="008623C3" w:rsidP="008623C3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severity of medial temporal lobe atroph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16F5" w14:textId="77777777" w:rsidR="008623C3" w:rsidRPr="008623C3" w:rsidRDefault="008623C3" w:rsidP="008623C3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ACD" w14:textId="77777777" w:rsidR="008623C3" w:rsidRPr="008623C3" w:rsidRDefault="008623C3" w:rsidP="008623C3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2458" w14:textId="77777777" w:rsidR="008623C3" w:rsidRPr="008623C3" w:rsidRDefault="008623C3" w:rsidP="008623C3">
            <w:pPr>
              <w:rPr>
                <w:sz w:val="20"/>
                <w:szCs w:val="20"/>
                <w:lang w:eastAsia="ja-JP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3710" w14:textId="77777777" w:rsidR="008623C3" w:rsidRPr="008623C3" w:rsidRDefault="008623C3" w:rsidP="008623C3">
            <w:pPr>
              <w:rPr>
                <w:sz w:val="20"/>
                <w:szCs w:val="20"/>
                <w:lang w:eastAsia="ja-JP"/>
              </w:rPr>
            </w:pPr>
          </w:p>
        </w:tc>
      </w:tr>
      <w:tr w:rsidR="008623C3" w:rsidRPr="008623C3" w14:paraId="27032379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2C8E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Total 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1CFA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1.8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710C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0.76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A51E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1584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036</w:t>
            </w:r>
          </w:p>
        </w:tc>
      </w:tr>
      <w:tr w:rsidR="008623C3" w:rsidRPr="008623C3" w14:paraId="20FEBD82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AD7A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Right side 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F6F7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1.8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2CCF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0.9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DB30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A00C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093</w:t>
            </w:r>
          </w:p>
        </w:tc>
      </w:tr>
      <w:tr w:rsidR="008623C3" w:rsidRPr="008623C3" w14:paraId="3CD5C14F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F333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Left side 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D69A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1.6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9B13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02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0C88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9512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034</w:t>
            </w:r>
          </w:p>
        </w:tc>
      </w:tr>
      <w:tr w:rsidR="008623C3" w:rsidRPr="008623C3" w14:paraId="7FD0C001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D182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Right side - Left si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51F4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BC81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0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89EA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A2CF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698</w:t>
            </w:r>
          </w:p>
        </w:tc>
      </w:tr>
      <w:tr w:rsidR="008623C3" w:rsidRPr="008623C3" w14:paraId="14E9DFF5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DA48" w14:textId="1AC77F74" w:rsidR="008623C3" w:rsidRPr="008623C3" w:rsidRDefault="008623C3" w:rsidP="008623C3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extent of gray matter atroph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AFA2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5.5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AB87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2.7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0D11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39C4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&lt;0.001</w:t>
            </w:r>
          </w:p>
        </w:tc>
      </w:tr>
      <w:tr w:rsidR="008623C3" w:rsidRPr="008623C3" w14:paraId="57DA6A7C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5FB" w14:textId="77777777" w:rsidR="008623C3" w:rsidRPr="008623C3" w:rsidRDefault="008623C3" w:rsidP="008623C3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extent of medial temporal lobe atroph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CF11" w14:textId="77777777" w:rsidR="008623C3" w:rsidRPr="008623C3" w:rsidRDefault="008623C3" w:rsidP="008623C3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93C5" w14:textId="77777777" w:rsidR="008623C3" w:rsidRPr="008623C3" w:rsidRDefault="008623C3" w:rsidP="008623C3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92E" w14:textId="77777777" w:rsidR="008623C3" w:rsidRPr="008623C3" w:rsidRDefault="008623C3" w:rsidP="008623C3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B0AB" w14:textId="77777777" w:rsidR="008623C3" w:rsidRPr="008623C3" w:rsidRDefault="008623C3" w:rsidP="008623C3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8623C3" w:rsidRPr="008623C3" w14:paraId="16E4EC3E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F322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Total 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4241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34.7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AED3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23.59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AE31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69F7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042</w:t>
            </w:r>
          </w:p>
        </w:tc>
      </w:tr>
      <w:tr w:rsidR="008623C3" w:rsidRPr="008623C3" w14:paraId="61F93A79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D33F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Right side 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1817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36.8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FC07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29.55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71F0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AC0D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063</w:t>
            </w:r>
          </w:p>
        </w:tc>
      </w:tr>
      <w:tr w:rsidR="008623C3" w:rsidRPr="008623C3" w14:paraId="57B30145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264C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Left side 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127E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32.60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404B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29.67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52E3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BFE8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176</w:t>
            </w:r>
          </w:p>
        </w:tc>
      </w:tr>
      <w:tr w:rsidR="008623C3" w:rsidRPr="008623C3" w14:paraId="6C7BD494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93AE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Right side - Left si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24FF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4.2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199C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35.8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60BE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4885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698</w:t>
            </w:r>
          </w:p>
        </w:tc>
      </w:tr>
      <w:tr w:rsidR="008623C3" w:rsidRPr="008623C3" w14:paraId="17D045D5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2FCB" w14:textId="77777777" w:rsidR="008623C3" w:rsidRPr="008623C3" w:rsidRDefault="008623C3" w:rsidP="008623C3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Ratio of medial temporal lobe atrophy/gray matter atroph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CAA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7.3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181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6.0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B37F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DC9D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869</w:t>
            </w:r>
          </w:p>
        </w:tc>
      </w:tr>
      <w:tr w:rsidR="008623C3" w:rsidRPr="008623C3" w14:paraId="7C61FB99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CB34" w14:textId="77777777" w:rsidR="008623C3" w:rsidRPr="008623C3" w:rsidRDefault="008623C3" w:rsidP="008623C3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Max in medial temporal lobe atrophy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6708" w14:textId="77777777" w:rsidR="008623C3" w:rsidRPr="008623C3" w:rsidRDefault="008623C3" w:rsidP="008623C3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848EB" w14:textId="77777777" w:rsidR="008623C3" w:rsidRPr="008623C3" w:rsidRDefault="008623C3" w:rsidP="008623C3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1CE2" w14:textId="77777777" w:rsidR="008623C3" w:rsidRPr="008623C3" w:rsidRDefault="008623C3" w:rsidP="008623C3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0F2C" w14:textId="77777777" w:rsidR="008623C3" w:rsidRPr="008623C3" w:rsidRDefault="008623C3" w:rsidP="008623C3">
            <w:pPr>
              <w:jc w:val="center"/>
              <w:rPr>
                <w:sz w:val="20"/>
                <w:szCs w:val="20"/>
                <w:lang w:eastAsia="ja-JP"/>
              </w:rPr>
            </w:pPr>
          </w:p>
        </w:tc>
      </w:tr>
      <w:tr w:rsidR="008623C3" w:rsidRPr="008623C3" w14:paraId="58981A15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1D15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Total 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9C41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4.5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1320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5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7E3B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5B7A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043</w:t>
            </w:r>
          </w:p>
        </w:tc>
      </w:tr>
      <w:tr w:rsidR="008623C3" w:rsidRPr="008623C3" w14:paraId="1BF9D58D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6B66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Right side 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E04BF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4.1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BAF2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51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D285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114DA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070</w:t>
            </w:r>
          </w:p>
        </w:tc>
      </w:tr>
      <w:tr w:rsidR="008623C3" w:rsidRPr="008623C3" w14:paraId="42C553EB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3A58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Left side valu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1DAE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3.5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82A3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73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8CAB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53B6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014</w:t>
            </w:r>
          </w:p>
        </w:tc>
      </w:tr>
      <w:tr w:rsidR="008623C3" w:rsidRPr="008623C3" w14:paraId="410CE0E5" w14:textId="77777777" w:rsidTr="008623C3">
        <w:trPr>
          <w:trHeight w:val="413"/>
        </w:trPr>
        <w:tc>
          <w:tcPr>
            <w:tcW w:w="7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404E" w14:textId="77777777" w:rsidR="008623C3" w:rsidRPr="008623C3" w:rsidRDefault="008623C3" w:rsidP="00B5593E">
            <w:pPr>
              <w:ind w:firstLineChars="50" w:firstLine="100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ascii="MS PMincho" w:eastAsia="MS PMincho" w:hAnsi="MS PMincho" w:hint="eastAsia"/>
                <w:color w:val="000000"/>
                <w:sz w:val="20"/>
                <w:szCs w:val="20"/>
                <w:lang w:eastAsia="ja-JP"/>
              </w:rPr>
              <w:t>・</w:t>
            </w: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Right side - Left side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B353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3976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70)</w:t>
            </w:r>
          </w:p>
        </w:tc>
        <w:tc>
          <w:tcPr>
            <w:tcW w:w="2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5A8E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.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C8A2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357</w:t>
            </w:r>
          </w:p>
        </w:tc>
      </w:tr>
      <w:tr w:rsidR="008623C3" w:rsidRPr="008623C3" w14:paraId="044BA32A" w14:textId="77777777" w:rsidTr="008623C3">
        <w:trPr>
          <w:trHeight w:val="428"/>
        </w:trPr>
        <w:tc>
          <w:tcPr>
            <w:tcW w:w="75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C7634" w14:textId="77777777" w:rsidR="008623C3" w:rsidRPr="008623C3" w:rsidRDefault="008623C3" w:rsidP="008623C3">
            <w:pPr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 xml:space="preserve">extent of white matter atrophy 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6788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3.92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3A08C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(1.89)</w:t>
            </w:r>
          </w:p>
        </w:tc>
        <w:tc>
          <w:tcPr>
            <w:tcW w:w="2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31A63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-.30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827CD" w14:textId="77777777" w:rsidR="008623C3" w:rsidRPr="008623C3" w:rsidRDefault="008623C3" w:rsidP="008623C3">
            <w:pPr>
              <w:jc w:val="center"/>
              <w:rPr>
                <w:rFonts w:eastAsia="Yu Gothic"/>
                <w:color w:val="000000"/>
                <w:sz w:val="20"/>
                <w:szCs w:val="20"/>
                <w:lang w:eastAsia="ja-JP"/>
              </w:rPr>
            </w:pPr>
            <w:r w:rsidRPr="008623C3">
              <w:rPr>
                <w:rFonts w:eastAsia="Yu Gothic"/>
                <w:color w:val="000000"/>
                <w:sz w:val="20"/>
                <w:szCs w:val="20"/>
                <w:lang w:eastAsia="ja-JP"/>
              </w:rPr>
              <w:t>0.020</w:t>
            </w:r>
          </w:p>
        </w:tc>
      </w:tr>
    </w:tbl>
    <w:p w14:paraId="640F713B" w14:textId="77777777" w:rsidR="008623C3" w:rsidRPr="002A7707" w:rsidRDefault="008623C3" w:rsidP="003958DB">
      <w:pPr>
        <w:spacing w:line="276" w:lineRule="auto"/>
        <w:rPr>
          <w:rFonts w:eastAsiaTheme="minorEastAsia"/>
          <w:sz w:val="22"/>
          <w:szCs w:val="22"/>
          <w:lang w:eastAsia="ja-JP"/>
        </w:rPr>
      </w:pPr>
    </w:p>
    <w:sectPr w:rsidR="008623C3" w:rsidRPr="002A7707" w:rsidSect="00EF5F3A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79DD38" w14:textId="77777777" w:rsidR="00DF4373" w:rsidRDefault="00DF4373">
      <w:r>
        <w:separator/>
      </w:r>
    </w:p>
  </w:endnote>
  <w:endnote w:type="continuationSeparator" w:id="0">
    <w:p w14:paraId="6F9D95D7" w14:textId="77777777" w:rsidR="00DF4373" w:rsidRDefault="00DF4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Mincho">
    <w:altName w:val="MS PMincho"/>
    <w:charset w:val="80"/>
    <w:family w:val="roman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FDDA82" w14:textId="77777777" w:rsidR="00DF4373" w:rsidRDefault="00DF4373">
      <w:r>
        <w:separator/>
      </w:r>
    </w:p>
  </w:footnote>
  <w:footnote w:type="continuationSeparator" w:id="0">
    <w:p w14:paraId="0E0784D8" w14:textId="77777777" w:rsidR="00DF4373" w:rsidRDefault="00DF4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2NTQxNzMzMDG2sDRQ0lEKTi0uzszPAykwrAUAx0oZDCwAAAA="/>
  </w:docVars>
  <w:rsids>
    <w:rsidRoot w:val="00926C71"/>
    <w:rsid w:val="00002746"/>
    <w:rsid w:val="00003A9D"/>
    <w:rsid w:val="00007DD9"/>
    <w:rsid w:val="000106D3"/>
    <w:rsid w:val="00023AE7"/>
    <w:rsid w:val="000306CC"/>
    <w:rsid w:val="00032BBA"/>
    <w:rsid w:val="0003427D"/>
    <w:rsid w:val="0004152B"/>
    <w:rsid w:val="00043DF5"/>
    <w:rsid w:val="00043FE5"/>
    <w:rsid w:val="00044257"/>
    <w:rsid w:val="00044946"/>
    <w:rsid w:val="0004744D"/>
    <w:rsid w:val="000526FE"/>
    <w:rsid w:val="00054A97"/>
    <w:rsid w:val="0006683A"/>
    <w:rsid w:val="000729DE"/>
    <w:rsid w:val="00073554"/>
    <w:rsid w:val="0009031D"/>
    <w:rsid w:val="000975ED"/>
    <w:rsid w:val="000A32F4"/>
    <w:rsid w:val="000A36B3"/>
    <w:rsid w:val="000B1276"/>
    <w:rsid w:val="000C125C"/>
    <w:rsid w:val="000F1FAE"/>
    <w:rsid w:val="000F728F"/>
    <w:rsid w:val="001146A8"/>
    <w:rsid w:val="00120295"/>
    <w:rsid w:val="001217BE"/>
    <w:rsid w:val="00125719"/>
    <w:rsid w:val="00126A0C"/>
    <w:rsid w:val="00131DAC"/>
    <w:rsid w:val="00134135"/>
    <w:rsid w:val="00136FDE"/>
    <w:rsid w:val="00143335"/>
    <w:rsid w:val="00150745"/>
    <w:rsid w:val="001516C2"/>
    <w:rsid w:val="00157C73"/>
    <w:rsid w:val="0016067B"/>
    <w:rsid w:val="00164C8D"/>
    <w:rsid w:val="00181D0D"/>
    <w:rsid w:val="001913E3"/>
    <w:rsid w:val="00197138"/>
    <w:rsid w:val="001A0B3E"/>
    <w:rsid w:val="001A2505"/>
    <w:rsid w:val="001A5969"/>
    <w:rsid w:val="001A7B25"/>
    <w:rsid w:val="001B4CDB"/>
    <w:rsid w:val="001C619D"/>
    <w:rsid w:val="001C6FAB"/>
    <w:rsid w:val="001D5BE0"/>
    <w:rsid w:val="001E0AE6"/>
    <w:rsid w:val="001F0EB3"/>
    <w:rsid w:val="00217B7F"/>
    <w:rsid w:val="00223365"/>
    <w:rsid w:val="00226EDD"/>
    <w:rsid w:val="00231069"/>
    <w:rsid w:val="00232AA4"/>
    <w:rsid w:val="0023533B"/>
    <w:rsid w:val="00243D3A"/>
    <w:rsid w:val="00245478"/>
    <w:rsid w:val="00257668"/>
    <w:rsid w:val="00260077"/>
    <w:rsid w:val="00261098"/>
    <w:rsid w:val="002674B4"/>
    <w:rsid w:val="00274379"/>
    <w:rsid w:val="0027707A"/>
    <w:rsid w:val="002830BA"/>
    <w:rsid w:val="00290F39"/>
    <w:rsid w:val="0029245C"/>
    <w:rsid w:val="00296DB6"/>
    <w:rsid w:val="002972C6"/>
    <w:rsid w:val="00297B06"/>
    <w:rsid w:val="002A0BD7"/>
    <w:rsid w:val="002A5526"/>
    <w:rsid w:val="002A7707"/>
    <w:rsid w:val="002B39C5"/>
    <w:rsid w:val="002B53C5"/>
    <w:rsid w:val="002B740D"/>
    <w:rsid w:val="002D5110"/>
    <w:rsid w:val="002E5B58"/>
    <w:rsid w:val="002E6831"/>
    <w:rsid w:val="00301DE9"/>
    <w:rsid w:val="003120CD"/>
    <w:rsid w:val="0031534A"/>
    <w:rsid w:val="0031716E"/>
    <w:rsid w:val="00320F47"/>
    <w:rsid w:val="00331C0E"/>
    <w:rsid w:val="00344B0B"/>
    <w:rsid w:val="0034621B"/>
    <w:rsid w:val="00353282"/>
    <w:rsid w:val="00353A30"/>
    <w:rsid w:val="00355B3D"/>
    <w:rsid w:val="00355C25"/>
    <w:rsid w:val="00356908"/>
    <w:rsid w:val="0035782F"/>
    <w:rsid w:val="00366958"/>
    <w:rsid w:val="0037182A"/>
    <w:rsid w:val="00376B42"/>
    <w:rsid w:val="003823E1"/>
    <w:rsid w:val="003907A9"/>
    <w:rsid w:val="0039480C"/>
    <w:rsid w:val="003958DB"/>
    <w:rsid w:val="003B0B80"/>
    <w:rsid w:val="003B4362"/>
    <w:rsid w:val="003D0D49"/>
    <w:rsid w:val="003D2C8F"/>
    <w:rsid w:val="003E2575"/>
    <w:rsid w:val="003E3FC4"/>
    <w:rsid w:val="003F2222"/>
    <w:rsid w:val="003F5591"/>
    <w:rsid w:val="003F6A85"/>
    <w:rsid w:val="00401717"/>
    <w:rsid w:val="004112BB"/>
    <w:rsid w:val="00412037"/>
    <w:rsid w:val="004142EE"/>
    <w:rsid w:val="00415884"/>
    <w:rsid w:val="004207F9"/>
    <w:rsid w:val="0042592A"/>
    <w:rsid w:val="0043073F"/>
    <w:rsid w:val="004369A8"/>
    <w:rsid w:val="00442CA7"/>
    <w:rsid w:val="00443BF4"/>
    <w:rsid w:val="004459D1"/>
    <w:rsid w:val="00464674"/>
    <w:rsid w:val="0046584B"/>
    <w:rsid w:val="0047064C"/>
    <w:rsid w:val="004804E4"/>
    <w:rsid w:val="0048138E"/>
    <w:rsid w:val="00483DC6"/>
    <w:rsid w:val="00491C61"/>
    <w:rsid w:val="00496887"/>
    <w:rsid w:val="004A4582"/>
    <w:rsid w:val="004A5296"/>
    <w:rsid w:val="004B31CF"/>
    <w:rsid w:val="004B5B0D"/>
    <w:rsid w:val="004C0EC0"/>
    <w:rsid w:val="004C798A"/>
    <w:rsid w:val="004F4B2C"/>
    <w:rsid w:val="0050002A"/>
    <w:rsid w:val="005058A3"/>
    <w:rsid w:val="00506555"/>
    <w:rsid w:val="00514643"/>
    <w:rsid w:val="00523468"/>
    <w:rsid w:val="00530CE9"/>
    <w:rsid w:val="005327FA"/>
    <w:rsid w:val="00541697"/>
    <w:rsid w:val="00541B49"/>
    <w:rsid w:val="00542905"/>
    <w:rsid w:val="00543272"/>
    <w:rsid w:val="005464E1"/>
    <w:rsid w:val="00551172"/>
    <w:rsid w:val="00556609"/>
    <w:rsid w:val="00563481"/>
    <w:rsid w:val="00566514"/>
    <w:rsid w:val="00567650"/>
    <w:rsid w:val="00571F1C"/>
    <w:rsid w:val="0058042A"/>
    <w:rsid w:val="00590DE9"/>
    <w:rsid w:val="00595A25"/>
    <w:rsid w:val="005A6126"/>
    <w:rsid w:val="005B0ED3"/>
    <w:rsid w:val="005C4DBC"/>
    <w:rsid w:val="005C6EFF"/>
    <w:rsid w:val="005C78C8"/>
    <w:rsid w:val="005D220E"/>
    <w:rsid w:val="005D67EC"/>
    <w:rsid w:val="005E2813"/>
    <w:rsid w:val="005E2D26"/>
    <w:rsid w:val="005E71C6"/>
    <w:rsid w:val="00605614"/>
    <w:rsid w:val="006060D5"/>
    <w:rsid w:val="00607543"/>
    <w:rsid w:val="006077BD"/>
    <w:rsid w:val="006104AF"/>
    <w:rsid w:val="00616AB2"/>
    <w:rsid w:val="0062230E"/>
    <w:rsid w:val="00625A87"/>
    <w:rsid w:val="0063167A"/>
    <w:rsid w:val="0063788E"/>
    <w:rsid w:val="00641575"/>
    <w:rsid w:val="00642F66"/>
    <w:rsid w:val="00645C84"/>
    <w:rsid w:val="00652B76"/>
    <w:rsid w:val="00654250"/>
    <w:rsid w:val="0065754E"/>
    <w:rsid w:val="00661BDF"/>
    <w:rsid w:val="00664333"/>
    <w:rsid w:val="00665B08"/>
    <w:rsid w:val="0067308B"/>
    <w:rsid w:val="006B39EC"/>
    <w:rsid w:val="006B52C9"/>
    <w:rsid w:val="006B705E"/>
    <w:rsid w:val="006C19A0"/>
    <w:rsid w:val="006C2BB3"/>
    <w:rsid w:val="006C635A"/>
    <w:rsid w:val="006D2F99"/>
    <w:rsid w:val="006E0F5B"/>
    <w:rsid w:val="00721C8C"/>
    <w:rsid w:val="00724BE2"/>
    <w:rsid w:val="0073497F"/>
    <w:rsid w:val="00736BBF"/>
    <w:rsid w:val="0074588B"/>
    <w:rsid w:val="00745ED5"/>
    <w:rsid w:val="00745FB7"/>
    <w:rsid w:val="007525FB"/>
    <w:rsid w:val="007610D9"/>
    <w:rsid w:val="00767313"/>
    <w:rsid w:val="007747A3"/>
    <w:rsid w:val="007758C7"/>
    <w:rsid w:val="00777F86"/>
    <w:rsid w:val="00787377"/>
    <w:rsid w:val="007915E6"/>
    <w:rsid w:val="0079738E"/>
    <w:rsid w:val="007A4969"/>
    <w:rsid w:val="007A6885"/>
    <w:rsid w:val="007B1573"/>
    <w:rsid w:val="007C2554"/>
    <w:rsid w:val="007C41A1"/>
    <w:rsid w:val="007C74B3"/>
    <w:rsid w:val="007D289F"/>
    <w:rsid w:val="007D4201"/>
    <w:rsid w:val="007D54AC"/>
    <w:rsid w:val="007D62AE"/>
    <w:rsid w:val="007E401A"/>
    <w:rsid w:val="007F04B8"/>
    <w:rsid w:val="00801097"/>
    <w:rsid w:val="0080298A"/>
    <w:rsid w:val="008177C0"/>
    <w:rsid w:val="0082791D"/>
    <w:rsid w:val="00831E17"/>
    <w:rsid w:val="0083368F"/>
    <w:rsid w:val="008623C3"/>
    <w:rsid w:val="00874DAD"/>
    <w:rsid w:val="00876C0C"/>
    <w:rsid w:val="008817E2"/>
    <w:rsid w:val="00882F83"/>
    <w:rsid w:val="008A0F13"/>
    <w:rsid w:val="008A3605"/>
    <w:rsid w:val="008A7E47"/>
    <w:rsid w:val="008B484E"/>
    <w:rsid w:val="008B54E1"/>
    <w:rsid w:val="008D2ABB"/>
    <w:rsid w:val="008E0B98"/>
    <w:rsid w:val="008E11DE"/>
    <w:rsid w:val="008E53D4"/>
    <w:rsid w:val="008F78A3"/>
    <w:rsid w:val="0090042D"/>
    <w:rsid w:val="00902876"/>
    <w:rsid w:val="0090401B"/>
    <w:rsid w:val="00904F19"/>
    <w:rsid w:val="00924A3C"/>
    <w:rsid w:val="00926C71"/>
    <w:rsid w:val="00927616"/>
    <w:rsid w:val="00931DA8"/>
    <w:rsid w:val="009407C3"/>
    <w:rsid w:val="00951438"/>
    <w:rsid w:val="00956410"/>
    <w:rsid w:val="009608FE"/>
    <w:rsid w:val="00960EC9"/>
    <w:rsid w:val="00977F74"/>
    <w:rsid w:val="009801D6"/>
    <w:rsid w:val="009926B8"/>
    <w:rsid w:val="009941D9"/>
    <w:rsid w:val="009A72AB"/>
    <w:rsid w:val="009B241F"/>
    <w:rsid w:val="009D5DC9"/>
    <w:rsid w:val="009D699D"/>
    <w:rsid w:val="009D6EC7"/>
    <w:rsid w:val="009E6551"/>
    <w:rsid w:val="009F1E63"/>
    <w:rsid w:val="009F4C93"/>
    <w:rsid w:val="00A05528"/>
    <w:rsid w:val="00A23899"/>
    <w:rsid w:val="00A326E1"/>
    <w:rsid w:val="00A450CD"/>
    <w:rsid w:val="00A4678A"/>
    <w:rsid w:val="00A52ED0"/>
    <w:rsid w:val="00A63A91"/>
    <w:rsid w:val="00A661AC"/>
    <w:rsid w:val="00A70192"/>
    <w:rsid w:val="00A72886"/>
    <w:rsid w:val="00A9498B"/>
    <w:rsid w:val="00AA24F9"/>
    <w:rsid w:val="00AB7C0D"/>
    <w:rsid w:val="00AC48FF"/>
    <w:rsid w:val="00AD17EA"/>
    <w:rsid w:val="00AD294B"/>
    <w:rsid w:val="00AE7CB6"/>
    <w:rsid w:val="00B06B69"/>
    <w:rsid w:val="00B1308F"/>
    <w:rsid w:val="00B15DB2"/>
    <w:rsid w:val="00B311CD"/>
    <w:rsid w:val="00B449BE"/>
    <w:rsid w:val="00B45AD7"/>
    <w:rsid w:val="00B50B4A"/>
    <w:rsid w:val="00B5261F"/>
    <w:rsid w:val="00B5593E"/>
    <w:rsid w:val="00B6453A"/>
    <w:rsid w:val="00B671FB"/>
    <w:rsid w:val="00B74465"/>
    <w:rsid w:val="00B75400"/>
    <w:rsid w:val="00B945CA"/>
    <w:rsid w:val="00B95B11"/>
    <w:rsid w:val="00BA4F92"/>
    <w:rsid w:val="00BB014A"/>
    <w:rsid w:val="00BB2EC5"/>
    <w:rsid w:val="00BB40A7"/>
    <w:rsid w:val="00BC6A8B"/>
    <w:rsid w:val="00BC6D5F"/>
    <w:rsid w:val="00BE6A13"/>
    <w:rsid w:val="00BF533B"/>
    <w:rsid w:val="00C0151D"/>
    <w:rsid w:val="00C04643"/>
    <w:rsid w:val="00C05FAC"/>
    <w:rsid w:val="00C2316E"/>
    <w:rsid w:val="00C26093"/>
    <w:rsid w:val="00C328FC"/>
    <w:rsid w:val="00C3642B"/>
    <w:rsid w:val="00C43CF8"/>
    <w:rsid w:val="00C45985"/>
    <w:rsid w:val="00C45D9F"/>
    <w:rsid w:val="00C47AAC"/>
    <w:rsid w:val="00C50A26"/>
    <w:rsid w:val="00C50EC2"/>
    <w:rsid w:val="00C53073"/>
    <w:rsid w:val="00C56AFD"/>
    <w:rsid w:val="00C77218"/>
    <w:rsid w:val="00C9263C"/>
    <w:rsid w:val="00C94879"/>
    <w:rsid w:val="00C94D66"/>
    <w:rsid w:val="00CA1C69"/>
    <w:rsid w:val="00CB1B77"/>
    <w:rsid w:val="00CB27AC"/>
    <w:rsid w:val="00CC7372"/>
    <w:rsid w:val="00CD5017"/>
    <w:rsid w:val="00CD60AD"/>
    <w:rsid w:val="00CD7580"/>
    <w:rsid w:val="00CE317D"/>
    <w:rsid w:val="00CE3FE2"/>
    <w:rsid w:val="00CE4CB6"/>
    <w:rsid w:val="00CF2AD8"/>
    <w:rsid w:val="00D03841"/>
    <w:rsid w:val="00D0392C"/>
    <w:rsid w:val="00D055EF"/>
    <w:rsid w:val="00D15E0E"/>
    <w:rsid w:val="00D211B4"/>
    <w:rsid w:val="00D23E3C"/>
    <w:rsid w:val="00D320DB"/>
    <w:rsid w:val="00D377E2"/>
    <w:rsid w:val="00D419EB"/>
    <w:rsid w:val="00D41DD1"/>
    <w:rsid w:val="00D43826"/>
    <w:rsid w:val="00D444AC"/>
    <w:rsid w:val="00D466CA"/>
    <w:rsid w:val="00D50F99"/>
    <w:rsid w:val="00D60756"/>
    <w:rsid w:val="00D71656"/>
    <w:rsid w:val="00D829BA"/>
    <w:rsid w:val="00D84B38"/>
    <w:rsid w:val="00D87C8F"/>
    <w:rsid w:val="00DC185A"/>
    <w:rsid w:val="00DD16DF"/>
    <w:rsid w:val="00DD1A07"/>
    <w:rsid w:val="00DD1A7E"/>
    <w:rsid w:val="00DD2B21"/>
    <w:rsid w:val="00DD312F"/>
    <w:rsid w:val="00DD6A28"/>
    <w:rsid w:val="00DE7D7F"/>
    <w:rsid w:val="00DF4373"/>
    <w:rsid w:val="00DF6E12"/>
    <w:rsid w:val="00E04B22"/>
    <w:rsid w:val="00E112C9"/>
    <w:rsid w:val="00E13178"/>
    <w:rsid w:val="00E21B97"/>
    <w:rsid w:val="00E27C6A"/>
    <w:rsid w:val="00E36D5C"/>
    <w:rsid w:val="00E43935"/>
    <w:rsid w:val="00E43CAE"/>
    <w:rsid w:val="00E453F9"/>
    <w:rsid w:val="00E577C9"/>
    <w:rsid w:val="00E64BDA"/>
    <w:rsid w:val="00E65A8D"/>
    <w:rsid w:val="00EA268B"/>
    <w:rsid w:val="00EA3F3C"/>
    <w:rsid w:val="00EC2108"/>
    <w:rsid w:val="00EC31A6"/>
    <w:rsid w:val="00EF4702"/>
    <w:rsid w:val="00EF5F3A"/>
    <w:rsid w:val="00F0002F"/>
    <w:rsid w:val="00F468E9"/>
    <w:rsid w:val="00F46D0E"/>
    <w:rsid w:val="00F54C97"/>
    <w:rsid w:val="00F62545"/>
    <w:rsid w:val="00F64540"/>
    <w:rsid w:val="00F7017D"/>
    <w:rsid w:val="00F745CB"/>
    <w:rsid w:val="00F87837"/>
    <w:rsid w:val="00FA175F"/>
    <w:rsid w:val="00FB0CFA"/>
    <w:rsid w:val="00FB1213"/>
    <w:rsid w:val="00FB4085"/>
    <w:rsid w:val="00FB4B02"/>
    <w:rsid w:val="00FC6F9E"/>
    <w:rsid w:val="00FC73D0"/>
    <w:rsid w:val="00FD53B4"/>
    <w:rsid w:val="00FE07B4"/>
    <w:rsid w:val="00FE5FB1"/>
    <w:rsid w:val="00FF1E46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0011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26C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6C71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C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C71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C125C"/>
    <w:pPr>
      <w:spacing w:after="0" w:line="240" w:lineRule="auto"/>
    </w:pPr>
    <w:rPr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qFormat/>
    <w:rsid w:val="00C04643"/>
    <w:rPr>
      <w:sz w:val="16"/>
      <w:szCs w:val="16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C04643"/>
    <w:rPr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C0464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46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464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64B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57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7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22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01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2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9</Characters>
  <Application>Microsoft Office Word</Application>
  <DocSecurity>0</DocSecurity>
  <PresentationFormat/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7-03T17:02:00Z</dcterms:created>
  <dcterms:modified xsi:type="dcterms:W3CDTF">2022-09-08T13:40:00Z</dcterms:modified>
  <dc:language/>
  <cp:version/>
</cp:coreProperties>
</file>